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ind w:right="57" w:hanging="0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285365" cy="12731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7" t="-103" r="-57" b="-1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5365" cy="127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ind w:right="57" w:hanging="0"/>
        <w:rPr/>
      </w:pPr>
      <w:r>
        <w:rPr>
          <w:b/>
        </w:rPr>
        <w:t>Figure S5.</w:t>
      </w:r>
      <w:r>
        <w:rPr/>
        <w:t xml:space="preserve"> Recent duplication. i. cobalt transporter, ii. Pseudouridylate synthase, iii. Ribosomal proteins L13, S9, iv. Extradiol ring cleavage dioxygenase, v. phosphoglucosamine mutase.</w:t>
      </w:r>
    </w:p>
    <w:p>
      <w:pPr>
        <w:pStyle w:val="TextBody"/>
        <w:spacing w:before="0" w:after="120"/>
        <w:ind w:right="57" w:hanging="0"/>
        <w:rPr>
          <w:rFonts w:cs="Bitstream Vera Sans;Trebuchet MS"/>
        </w:rPr>
      </w:pPr>
      <w:r>
        <w:rPr>
          <w:rFonts w:cs="Bitstream Vera Sans;Trebuchet MS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itstream Vera Sans">
    <w:altName w:val="Trebuchet MS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Bitstream Vera Sans;Trebuchet MS" w:hAnsi="Bitstream Vera Sans;Trebuchet MS" w:eastAsia="Bitstream Vera Sans;Trebuchet MS" w:cs="Tahoma"/>
      <w:color w:val="auto"/>
      <w:sz w:val="24"/>
      <w:szCs w:val="24"/>
      <w:lang w:val="en-US" w:bidi="en-US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2T07:01:00Z</dcterms:created>
  <dc:creator>Mavrommatis Konstantinos</dc:creator>
  <dc:description/>
  <cp:keywords/>
  <dc:language>en-US</dc:language>
  <cp:lastModifiedBy>kmavrommatis</cp:lastModifiedBy>
  <dcterms:modified xsi:type="dcterms:W3CDTF">2008-12-22T07:02:00Z</dcterms:modified>
  <cp:revision>5</cp:revision>
  <dc:subject/>
  <dc:title>DNA, total number of bases </dc:title>
</cp:coreProperties>
</file>